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pPr w:bottomFromText="0" w:horzAnchor="margin" w:leftFromText="180" w:rightFromText="180" w:tblpX="0" w:tblpY="2719" w:topFromText="0" w:vertAnchor="page"/>
        <w:tblW w:w="9419" w:type="dxa"/>
        <w:jc w:val="left"/>
        <w:tblInd w:w="15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15" w:type="dxa"/>
          <w:left w:w="10" w:type="dxa"/>
          <w:bottom w:w="15" w:type="dxa"/>
          <w:right w:w="15" w:type="dxa"/>
        </w:tblCellMar>
        <w:tblLook w:val="04a0" w:noVBand="1" w:noHBand="0" w:lastColumn="0" w:firstColumn="1" w:lastRow="0" w:firstRow="1"/>
      </w:tblPr>
      <w:tblGrid>
        <w:gridCol w:w="2660"/>
        <w:gridCol w:w="776"/>
        <w:gridCol w:w="726"/>
        <w:gridCol w:w="784"/>
        <w:gridCol w:w="1015"/>
        <w:gridCol w:w="924"/>
        <w:gridCol w:w="1743"/>
        <w:gridCol w:w="791"/>
      </w:tblGrid>
      <w:tr>
        <w:trPr>
          <w:tblHeader w:val="true"/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in.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ax.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tDev.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ange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QR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caudat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9.3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.17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29 – 59.33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55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comos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.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78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95 – 34.54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.09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crass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38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.7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09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38 – 53.69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.08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cylindric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52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4.0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4.2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07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52 – 54.05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1.6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geniculat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61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7.0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0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39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61 – 47.03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87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neglecta rect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54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.7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5.0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.2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46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54 – 62.71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5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peregrin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84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3.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.9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89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9.84 – 53.62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34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speltoides tauschii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25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93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3.25 – 39.97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39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triuncialis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0.1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1.24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60 – 50.06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5.18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uniaristat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35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.4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8.2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9.3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87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35 – 62.38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.83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 xml:space="preserve">A. ventricosa 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10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3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10 – 40.04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77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H. vulgare distichon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19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.7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2.2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12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19 – 29.59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32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. dicoccum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.66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17 – 41.55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4.07</w:t>
            </w:r>
          </w:p>
        </w:tc>
      </w:tr>
      <w:tr>
        <w:trPr>
          <w:trHeight w:val="313" w:hRule="atLeast"/>
        </w:trPr>
        <w:tc>
          <w:tcPr>
            <w:tcW w:w="26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T. monococcum</w:t>
            </w:r>
          </w:p>
        </w:tc>
        <w:tc>
          <w:tcPr>
            <w:tcW w:w="7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72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78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1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9.1</w:t>
            </w:r>
          </w:p>
        </w:tc>
        <w:tc>
          <w:tcPr>
            <w:tcW w:w="92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17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.68 – 36.61</w:t>
            </w:r>
          </w:p>
        </w:tc>
        <w:tc>
          <w:tcPr>
            <w:tcW w:w="79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auto" w:val="clear"/>
            <w:tcMar>
              <w:left w:w="10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0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Micro Hei" w:cs="Lohit Devanagari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WenQuanYi Micro Hei" w:cs="Lohit Devanagari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151</Words>
  <Characters>716</Characters>
  <CharactersWithSpaces>772</CharactersWithSpaces>
  <Paragraphs>1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7:36:24Z</dcterms:created>
  <dc:creator/>
  <dc:description/>
  <dc:language>en-IN</dc:language>
  <cp:lastModifiedBy/>
  <dcterms:modified xsi:type="dcterms:W3CDTF">2021-12-08T17:37:01Z</dcterms:modified>
  <cp:revision>1</cp:revision>
  <dc:subject/>
  <dc:title/>
</cp:coreProperties>
</file>